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AFA4E" w14:textId="55AF63AA" w:rsidR="00161FE8" w:rsidRPr="001544BC" w:rsidRDefault="00D82F9B">
      <w:pPr>
        <w:rPr>
          <w:rFonts w:ascii="Times New Roman" w:hAnsi="Times New Roman" w:cs="Times New Roman"/>
          <w:b/>
          <w:bCs/>
        </w:rPr>
      </w:pPr>
      <w:r w:rsidRPr="001544BC">
        <w:rPr>
          <w:rFonts w:ascii="Times New Roman" w:hAnsi="Times New Roman" w:cs="Times New Roman"/>
          <w:b/>
          <w:bCs/>
        </w:rPr>
        <w:t xml:space="preserve">Supplementary Table 2- Primer sequence for </w:t>
      </w:r>
      <w:proofErr w:type="spellStart"/>
      <w:r w:rsidRPr="001544BC">
        <w:rPr>
          <w:rFonts w:ascii="Times New Roman" w:hAnsi="Times New Roman" w:cs="Times New Roman"/>
          <w:b/>
          <w:bCs/>
        </w:rPr>
        <w:t>qRT</w:t>
      </w:r>
      <w:proofErr w:type="spellEnd"/>
      <w:r w:rsidRPr="001544BC">
        <w:rPr>
          <w:rFonts w:ascii="Times New Roman" w:hAnsi="Times New Roman" w:cs="Times New Roman"/>
          <w:b/>
          <w:bCs/>
        </w:rPr>
        <w:t>-PCR</w:t>
      </w:r>
    </w:p>
    <w:p w14:paraId="5B7A7301" w14:textId="77777777" w:rsidR="00D82F9B" w:rsidRPr="00D82F9B" w:rsidRDefault="00D82F9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60"/>
        <w:gridCol w:w="4760"/>
      </w:tblGrid>
      <w:tr w:rsidR="00D82F9B" w:rsidRPr="00D82F9B" w14:paraId="15936EB9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170620D5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4760" w:type="dxa"/>
            <w:vAlign w:val="center"/>
          </w:tcPr>
          <w:p w14:paraId="61264E37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</w:rPr>
              <w:t>Primer sequence</w:t>
            </w:r>
          </w:p>
        </w:tc>
      </w:tr>
      <w:tr w:rsidR="00D82F9B" w:rsidRPr="00D82F9B" w14:paraId="73843322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540B6168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18s-F</w:t>
            </w:r>
          </w:p>
        </w:tc>
        <w:tc>
          <w:tcPr>
            <w:tcW w:w="4760" w:type="dxa"/>
            <w:vAlign w:val="center"/>
          </w:tcPr>
          <w:p w14:paraId="53A4C772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GCAATTATTCCCCATGAACG</w:t>
            </w:r>
          </w:p>
        </w:tc>
      </w:tr>
      <w:tr w:rsidR="00D82F9B" w:rsidRPr="00D82F9B" w14:paraId="3B89437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31AA8D93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18s-R</w:t>
            </w:r>
          </w:p>
        </w:tc>
        <w:tc>
          <w:tcPr>
            <w:tcW w:w="4760" w:type="dxa"/>
            <w:vAlign w:val="center"/>
          </w:tcPr>
          <w:p w14:paraId="7705FB5E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GGCCTCACTAAACCATCCAA</w:t>
            </w:r>
          </w:p>
        </w:tc>
      </w:tr>
      <w:tr w:rsidR="00D82F9B" w:rsidRPr="00D82F9B" w14:paraId="4CC4114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1BEE829A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DC45-F</w:t>
            </w:r>
          </w:p>
        </w:tc>
        <w:tc>
          <w:tcPr>
            <w:tcW w:w="4760" w:type="dxa"/>
            <w:vAlign w:val="center"/>
          </w:tcPr>
          <w:p w14:paraId="28151B46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GTGGGCCATCGTTGGACTAAC</w:t>
            </w:r>
          </w:p>
        </w:tc>
      </w:tr>
      <w:tr w:rsidR="00D82F9B" w:rsidRPr="00D82F9B" w14:paraId="3F4F2A2C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18D81AF4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DC45-R</w:t>
            </w:r>
          </w:p>
        </w:tc>
        <w:tc>
          <w:tcPr>
            <w:tcW w:w="4760" w:type="dxa"/>
            <w:vAlign w:val="center"/>
          </w:tcPr>
          <w:p w14:paraId="358EB8AA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CAAAGGAGATCCGTGTGCAG</w:t>
            </w:r>
          </w:p>
        </w:tc>
      </w:tr>
      <w:tr w:rsidR="00D82F9B" w:rsidRPr="00D82F9B" w14:paraId="4939A9BC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5B11C0B6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PRIM1-F</w:t>
            </w:r>
          </w:p>
        </w:tc>
        <w:tc>
          <w:tcPr>
            <w:tcW w:w="4760" w:type="dxa"/>
            <w:vAlign w:val="center"/>
          </w:tcPr>
          <w:p w14:paraId="531AE114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ACATTCGCTACCAATCCTTCAAC</w:t>
            </w:r>
          </w:p>
        </w:tc>
      </w:tr>
      <w:tr w:rsidR="00D82F9B" w:rsidRPr="00D82F9B" w14:paraId="1DED5741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44317999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PRIM1-R</w:t>
            </w:r>
          </w:p>
        </w:tc>
        <w:tc>
          <w:tcPr>
            <w:tcW w:w="4760" w:type="dxa"/>
            <w:vAlign w:val="center"/>
          </w:tcPr>
          <w:p w14:paraId="3912B66D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AGCTCCCAGCTTCACTGTATT</w:t>
            </w:r>
          </w:p>
        </w:tc>
      </w:tr>
      <w:tr w:rsidR="00D82F9B" w:rsidRPr="00D82F9B" w14:paraId="13AC495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3539226B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LSPN-F</w:t>
            </w:r>
          </w:p>
        </w:tc>
        <w:tc>
          <w:tcPr>
            <w:tcW w:w="4760" w:type="dxa"/>
            <w:vAlign w:val="center"/>
          </w:tcPr>
          <w:p w14:paraId="6BEA397C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GGAGAGTGGGGTCCATTCAT</w:t>
            </w:r>
          </w:p>
        </w:tc>
      </w:tr>
      <w:tr w:rsidR="00D82F9B" w:rsidRPr="00D82F9B" w14:paraId="4BFF564F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5386CC8C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LSPN-R</w:t>
            </w:r>
          </w:p>
        </w:tc>
        <w:tc>
          <w:tcPr>
            <w:tcW w:w="4760" w:type="dxa"/>
            <w:vAlign w:val="center"/>
          </w:tcPr>
          <w:p w14:paraId="7562024E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CGGGGTTTACGTTTGAAGAAA</w:t>
            </w:r>
          </w:p>
        </w:tc>
      </w:tr>
      <w:tr w:rsidR="00D82F9B" w:rsidRPr="00D82F9B" w14:paraId="18EDF371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1D9EE4CD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OPBP1-F</w:t>
            </w:r>
          </w:p>
        </w:tc>
        <w:tc>
          <w:tcPr>
            <w:tcW w:w="4760" w:type="dxa"/>
            <w:vAlign w:val="center"/>
          </w:tcPr>
          <w:p w14:paraId="73BC469D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GTGACCCTTTTAGTGGCGTT</w:t>
            </w:r>
          </w:p>
        </w:tc>
      </w:tr>
      <w:tr w:rsidR="00D82F9B" w:rsidRPr="00D82F9B" w14:paraId="56D092D1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7BA0FA02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OPBP1-R</w:t>
            </w:r>
          </w:p>
        </w:tc>
        <w:tc>
          <w:tcPr>
            <w:tcW w:w="4760" w:type="dxa"/>
            <w:vAlign w:val="center"/>
          </w:tcPr>
          <w:p w14:paraId="69A41543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TCTTGGGACACATCGCTGG</w:t>
            </w:r>
          </w:p>
        </w:tc>
      </w:tr>
      <w:tr w:rsidR="00D82F9B" w:rsidRPr="00D82F9B" w14:paraId="3576CA67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1A9D2FD9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BRCA1-F</w:t>
            </w:r>
          </w:p>
        </w:tc>
        <w:tc>
          <w:tcPr>
            <w:tcW w:w="4760" w:type="dxa"/>
            <w:vAlign w:val="center"/>
          </w:tcPr>
          <w:p w14:paraId="1B415C18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GAAACCGTGCCAAAAGACTTC</w:t>
            </w:r>
          </w:p>
        </w:tc>
      </w:tr>
      <w:tr w:rsidR="00D82F9B" w:rsidRPr="00D82F9B" w14:paraId="6C0C05D9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293FA869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BRCA1-R</w:t>
            </w:r>
          </w:p>
        </w:tc>
        <w:tc>
          <w:tcPr>
            <w:tcW w:w="4760" w:type="dxa"/>
            <w:vAlign w:val="center"/>
          </w:tcPr>
          <w:p w14:paraId="0A2C9991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CAAGGTTAGAGAGTTGGACAC</w:t>
            </w:r>
          </w:p>
        </w:tc>
      </w:tr>
      <w:tr w:rsidR="00D82F9B" w:rsidRPr="00D82F9B" w14:paraId="38C00AA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24493C30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BRCA2-F</w:t>
            </w:r>
          </w:p>
        </w:tc>
        <w:tc>
          <w:tcPr>
            <w:tcW w:w="4760" w:type="dxa"/>
            <w:vAlign w:val="center"/>
          </w:tcPr>
          <w:p w14:paraId="2896B590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GCCTGAAAACCAGATGACTATC</w:t>
            </w:r>
          </w:p>
        </w:tc>
      </w:tr>
      <w:tr w:rsidR="00D82F9B" w:rsidRPr="00D82F9B" w14:paraId="01BD0C9E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3A65DBD2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BRCA2-R</w:t>
            </w:r>
          </w:p>
        </w:tc>
        <w:tc>
          <w:tcPr>
            <w:tcW w:w="4760" w:type="dxa"/>
            <w:vAlign w:val="center"/>
          </w:tcPr>
          <w:p w14:paraId="70AEECBD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AGGCCAGCAAACTTCCGTTTA</w:t>
            </w:r>
          </w:p>
        </w:tc>
      </w:tr>
      <w:tr w:rsidR="00D82F9B" w:rsidRPr="00D82F9B" w14:paraId="39F748B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4C99C9E9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FANCD2-F</w:t>
            </w:r>
          </w:p>
        </w:tc>
        <w:tc>
          <w:tcPr>
            <w:tcW w:w="4760" w:type="dxa"/>
            <w:vAlign w:val="center"/>
          </w:tcPr>
          <w:p w14:paraId="42E3D88C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ACATACCTCGACTCATTGTCAGT</w:t>
            </w:r>
          </w:p>
        </w:tc>
      </w:tr>
      <w:tr w:rsidR="00D82F9B" w:rsidRPr="00D82F9B" w14:paraId="18A9F85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5EADE78D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FANCD2-R</w:t>
            </w:r>
          </w:p>
        </w:tc>
        <w:tc>
          <w:tcPr>
            <w:tcW w:w="4760" w:type="dxa"/>
            <w:vAlign w:val="center"/>
          </w:tcPr>
          <w:p w14:paraId="50990036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CGGAGGCTTGAAAGGACATC</w:t>
            </w:r>
          </w:p>
        </w:tc>
      </w:tr>
      <w:tr w:rsidR="00D82F9B" w:rsidRPr="00D82F9B" w14:paraId="44FE2D8A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4BA95B47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FEN1-F</w:t>
            </w:r>
          </w:p>
        </w:tc>
        <w:tc>
          <w:tcPr>
            <w:tcW w:w="4760" w:type="dxa"/>
            <w:vAlign w:val="center"/>
          </w:tcPr>
          <w:p w14:paraId="3B1F90AE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ACCTGATGGGCATGTTCTAC</w:t>
            </w:r>
          </w:p>
        </w:tc>
      </w:tr>
      <w:tr w:rsidR="00D82F9B" w:rsidRPr="00D82F9B" w14:paraId="11D8BAE2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6625E82A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FEN1-R</w:t>
            </w:r>
          </w:p>
        </w:tc>
        <w:tc>
          <w:tcPr>
            <w:tcW w:w="4760" w:type="dxa"/>
            <w:vAlign w:val="center"/>
          </w:tcPr>
          <w:p w14:paraId="574875B6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TCGCCTGACTTGAGCTGT</w:t>
            </w:r>
          </w:p>
        </w:tc>
      </w:tr>
      <w:tr w:rsidR="00D82F9B" w:rsidRPr="00D82F9B" w14:paraId="083B2E8C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42863BEE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ERCC4-F</w:t>
            </w:r>
          </w:p>
        </w:tc>
        <w:tc>
          <w:tcPr>
            <w:tcW w:w="4760" w:type="dxa"/>
            <w:vAlign w:val="center"/>
          </w:tcPr>
          <w:p w14:paraId="32B5EC68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CCCTCGCCGTGTAACAAATG</w:t>
            </w:r>
          </w:p>
        </w:tc>
      </w:tr>
      <w:tr w:rsidR="00D82F9B" w:rsidRPr="00D82F9B" w14:paraId="2216859E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61755F63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ERCC4-R</w:t>
            </w:r>
          </w:p>
        </w:tc>
        <w:tc>
          <w:tcPr>
            <w:tcW w:w="4760" w:type="dxa"/>
            <w:vAlign w:val="center"/>
          </w:tcPr>
          <w:p w14:paraId="6ED95172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GAGGCGCAAGATGAATGCTTC</w:t>
            </w:r>
          </w:p>
        </w:tc>
      </w:tr>
      <w:tr w:rsidR="00D82F9B" w:rsidRPr="00D82F9B" w14:paraId="19162AB1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5510B3F9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RAD51-F</w:t>
            </w:r>
          </w:p>
        </w:tc>
        <w:tc>
          <w:tcPr>
            <w:tcW w:w="4760" w:type="dxa"/>
            <w:vAlign w:val="center"/>
          </w:tcPr>
          <w:p w14:paraId="7CD52C6C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CAACCCATTTCACGGTTAGAGC</w:t>
            </w:r>
          </w:p>
        </w:tc>
      </w:tr>
      <w:tr w:rsidR="00D82F9B" w:rsidRPr="00D82F9B" w14:paraId="0026DCA8" w14:textId="77777777" w:rsidTr="00764274">
        <w:trPr>
          <w:trHeight w:val="440"/>
          <w:jc w:val="center"/>
        </w:trPr>
        <w:tc>
          <w:tcPr>
            <w:tcW w:w="1760" w:type="dxa"/>
            <w:vAlign w:val="center"/>
          </w:tcPr>
          <w:p w14:paraId="02707ABB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RAD51-R</w:t>
            </w:r>
          </w:p>
        </w:tc>
        <w:tc>
          <w:tcPr>
            <w:tcW w:w="4760" w:type="dxa"/>
            <w:vAlign w:val="center"/>
          </w:tcPr>
          <w:p w14:paraId="302114C7" w14:textId="77777777" w:rsidR="00D82F9B" w:rsidRPr="00D82F9B" w:rsidRDefault="00D82F9B" w:rsidP="007642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82F9B">
              <w:rPr>
                <w:rFonts w:ascii="Times New Roman" w:hAnsi="Times New Roman" w:cs="Times New Roman"/>
                <w:color w:val="000000" w:themeColor="text1"/>
                <w:kern w:val="0"/>
              </w:rPr>
              <w:t>TTCTTTGGCGCATAGGCAACA</w:t>
            </w:r>
          </w:p>
        </w:tc>
      </w:tr>
    </w:tbl>
    <w:p w14:paraId="64A7DE40" w14:textId="77777777" w:rsidR="00D82F9B" w:rsidRPr="00D82F9B" w:rsidRDefault="00D82F9B">
      <w:pPr>
        <w:rPr>
          <w:rFonts w:ascii="Times New Roman" w:hAnsi="Times New Roman" w:cs="Times New Roman"/>
        </w:rPr>
      </w:pPr>
    </w:p>
    <w:sectPr w:rsidR="00D82F9B" w:rsidRPr="00D82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9B"/>
    <w:rsid w:val="00003136"/>
    <w:rsid w:val="000114A2"/>
    <w:rsid w:val="000128E6"/>
    <w:rsid w:val="00022398"/>
    <w:rsid w:val="00027BA3"/>
    <w:rsid w:val="00053297"/>
    <w:rsid w:val="00053780"/>
    <w:rsid w:val="00063EF4"/>
    <w:rsid w:val="00064C0D"/>
    <w:rsid w:val="00067BBD"/>
    <w:rsid w:val="00084E1E"/>
    <w:rsid w:val="000A07D6"/>
    <w:rsid w:val="000A1EA3"/>
    <w:rsid w:val="000A7067"/>
    <w:rsid w:val="000B4172"/>
    <w:rsid w:val="000C281E"/>
    <w:rsid w:val="000D51C0"/>
    <w:rsid w:val="000E5EBE"/>
    <w:rsid w:val="0010700D"/>
    <w:rsid w:val="00132D1A"/>
    <w:rsid w:val="001544BC"/>
    <w:rsid w:val="00161FE8"/>
    <w:rsid w:val="001763FE"/>
    <w:rsid w:val="0019030F"/>
    <w:rsid w:val="00194B99"/>
    <w:rsid w:val="00195F2C"/>
    <w:rsid w:val="001A7DE7"/>
    <w:rsid w:val="001C6382"/>
    <w:rsid w:val="001D631C"/>
    <w:rsid w:val="001F2C65"/>
    <w:rsid w:val="00204238"/>
    <w:rsid w:val="0024584D"/>
    <w:rsid w:val="00261EE4"/>
    <w:rsid w:val="002707B2"/>
    <w:rsid w:val="00285667"/>
    <w:rsid w:val="00286582"/>
    <w:rsid w:val="00297E6D"/>
    <w:rsid w:val="002A375A"/>
    <w:rsid w:val="002B4BA5"/>
    <w:rsid w:val="002F7BB4"/>
    <w:rsid w:val="00307E96"/>
    <w:rsid w:val="003204DC"/>
    <w:rsid w:val="00326079"/>
    <w:rsid w:val="00330980"/>
    <w:rsid w:val="00345156"/>
    <w:rsid w:val="00345EA4"/>
    <w:rsid w:val="00366775"/>
    <w:rsid w:val="0037024A"/>
    <w:rsid w:val="0037045C"/>
    <w:rsid w:val="00385C03"/>
    <w:rsid w:val="003879C3"/>
    <w:rsid w:val="00396894"/>
    <w:rsid w:val="003A2E94"/>
    <w:rsid w:val="003A7CF1"/>
    <w:rsid w:val="003B35E5"/>
    <w:rsid w:val="003E4ED9"/>
    <w:rsid w:val="0040382D"/>
    <w:rsid w:val="0045205C"/>
    <w:rsid w:val="00456892"/>
    <w:rsid w:val="00465E26"/>
    <w:rsid w:val="00496D91"/>
    <w:rsid w:val="004B2B5E"/>
    <w:rsid w:val="004E67A5"/>
    <w:rsid w:val="005521AB"/>
    <w:rsid w:val="0055597C"/>
    <w:rsid w:val="005834F6"/>
    <w:rsid w:val="005C063D"/>
    <w:rsid w:val="005D2B4A"/>
    <w:rsid w:val="005D43CB"/>
    <w:rsid w:val="005E2575"/>
    <w:rsid w:val="00607EB4"/>
    <w:rsid w:val="00621090"/>
    <w:rsid w:val="0062757B"/>
    <w:rsid w:val="006537C0"/>
    <w:rsid w:val="00667008"/>
    <w:rsid w:val="006826C0"/>
    <w:rsid w:val="00695128"/>
    <w:rsid w:val="006A1782"/>
    <w:rsid w:val="006D4DA2"/>
    <w:rsid w:val="006F0DA3"/>
    <w:rsid w:val="00703788"/>
    <w:rsid w:val="00710956"/>
    <w:rsid w:val="0071657F"/>
    <w:rsid w:val="0071739C"/>
    <w:rsid w:val="00782272"/>
    <w:rsid w:val="007D1F68"/>
    <w:rsid w:val="007F109B"/>
    <w:rsid w:val="0081099A"/>
    <w:rsid w:val="0083052E"/>
    <w:rsid w:val="00853942"/>
    <w:rsid w:val="00855407"/>
    <w:rsid w:val="008A6983"/>
    <w:rsid w:val="008B4B71"/>
    <w:rsid w:val="008F0800"/>
    <w:rsid w:val="009042F0"/>
    <w:rsid w:val="00916E16"/>
    <w:rsid w:val="00935F29"/>
    <w:rsid w:val="00952FD9"/>
    <w:rsid w:val="00953F90"/>
    <w:rsid w:val="00980FEA"/>
    <w:rsid w:val="009A3319"/>
    <w:rsid w:val="009A4E91"/>
    <w:rsid w:val="009A6797"/>
    <w:rsid w:val="009C1096"/>
    <w:rsid w:val="009D63F5"/>
    <w:rsid w:val="00A11C61"/>
    <w:rsid w:val="00A21350"/>
    <w:rsid w:val="00A216FF"/>
    <w:rsid w:val="00A26CB3"/>
    <w:rsid w:val="00A63789"/>
    <w:rsid w:val="00A751BA"/>
    <w:rsid w:val="00AB2315"/>
    <w:rsid w:val="00B0259D"/>
    <w:rsid w:val="00B4411D"/>
    <w:rsid w:val="00B554F8"/>
    <w:rsid w:val="00B908D2"/>
    <w:rsid w:val="00B94A92"/>
    <w:rsid w:val="00BE753F"/>
    <w:rsid w:val="00C12332"/>
    <w:rsid w:val="00C172AC"/>
    <w:rsid w:val="00C174C9"/>
    <w:rsid w:val="00C20DB8"/>
    <w:rsid w:val="00C27901"/>
    <w:rsid w:val="00C507B1"/>
    <w:rsid w:val="00C54D80"/>
    <w:rsid w:val="00CA4B89"/>
    <w:rsid w:val="00CB6519"/>
    <w:rsid w:val="00CF18EA"/>
    <w:rsid w:val="00D105BD"/>
    <w:rsid w:val="00D36DD2"/>
    <w:rsid w:val="00D436BB"/>
    <w:rsid w:val="00D51F33"/>
    <w:rsid w:val="00D5375D"/>
    <w:rsid w:val="00D5528E"/>
    <w:rsid w:val="00D56CE7"/>
    <w:rsid w:val="00D82F9B"/>
    <w:rsid w:val="00D97922"/>
    <w:rsid w:val="00DE7551"/>
    <w:rsid w:val="00E44B8D"/>
    <w:rsid w:val="00EA306C"/>
    <w:rsid w:val="00ED0A97"/>
    <w:rsid w:val="00F07C17"/>
    <w:rsid w:val="00F4173D"/>
    <w:rsid w:val="00F46DFD"/>
    <w:rsid w:val="00F63135"/>
    <w:rsid w:val="00F77554"/>
    <w:rsid w:val="00F932AC"/>
    <w:rsid w:val="00FA6205"/>
    <w:rsid w:val="00FB312C"/>
    <w:rsid w:val="00FD0F51"/>
    <w:rsid w:val="00FF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BAA"/>
  <w15:chartTrackingRefBased/>
  <w15:docId w15:val="{2F1F7327-0A56-8244-B192-BDCBF97E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F9B"/>
  </w:style>
  <w:style w:type="paragraph" w:styleId="Heading1">
    <w:name w:val="heading 1"/>
    <w:basedOn w:val="Normal"/>
    <w:next w:val="Normal"/>
    <w:link w:val="Heading1Char"/>
    <w:uiPriority w:val="9"/>
    <w:qFormat/>
    <w:rsid w:val="00D82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F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F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F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F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F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F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F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F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,Tabish</dc:creator>
  <cp:keywords/>
  <dc:description/>
  <cp:lastModifiedBy>Hussain,Tabish</cp:lastModifiedBy>
  <cp:revision>2</cp:revision>
  <dcterms:created xsi:type="dcterms:W3CDTF">2024-09-25T07:06:00Z</dcterms:created>
  <dcterms:modified xsi:type="dcterms:W3CDTF">2024-12-20T17:12:00Z</dcterms:modified>
</cp:coreProperties>
</file>